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CA2" w:rsidRPr="00B43B42" w:rsidRDefault="00151CA2" w:rsidP="00151CA2">
      <w:pPr>
        <w:rPr>
          <w:rFonts w:asciiTheme="minorHAnsi" w:hAnsiTheme="minorHAnsi"/>
          <w:b/>
          <w:bCs/>
          <w:sz w:val="22"/>
        </w:rPr>
      </w:pPr>
      <w:r w:rsidRPr="00B43B42">
        <w:rPr>
          <w:rFonts w:asciiTheme="minorHAnsi" w:hAnsiTheme="minorHAnsi"/>
          <w:b/>
          <w:bCs/>
          <w:sz w:val="22"/>
        </w:rPr>
        <w:t xml:space="preserve">Table S1: </w:t>
      </w:r>
      <w:proofErr w:type="spellStart"/>
      <w:r w:rsidRPr="00B43B42">
        <w:rPr>
          <w:rFonts w:asciiTheme="minorHAnsi" w:hAnsiTheme="minorHAnsi"/>
          <w:b/>
          <w:bCs/>
          <w:sz w:val="22"/>
        </w:rPr>
        <w:t>ddPCR</w:t>
      </w:r>
      <w:proofErr w:type="spellEnd"/>
      <w:r w:rsidRPr="00B43B42">
        <w:rPr>
          <w:rFonts w:asciiTheme="minorHAnsi" w:hAnsiTheme="minorHAnsi"/>
          <w:b/>
          <w:bCs/>
          <w:sz w:val="22"/>
        </w:rPr>
        <w:t xml:space="preserve"> probes used to validate copy number alterations </w:t>
      </w:r>
    </w:p>
    <w:p w:rsidR="00BD6251" w:rsidRDefault="00BD6251" w:rsidP="006B3203">
      <w:pPr>
        <w:ind w:hanging="567"/>
        <w:rPr>
          <w:bCs/>
        </w:rPr>
      </w:pPr>
      <w:r w:rsidRPr="000F6073">
        <w:rPr>
          <w:noProof/>
          <w:lang w:eastAsia="en-GB"/>
        </w:rPr>
        <w:drawing>
          <wp:inline distT="0" distB="0" distL="0" distR="0" wp14:anchorId="062EBDA8" wp14:editId="4A2E7DBE">
            <wp:extent cx="6583602" cy="2833735"/>
            <wp:effectExtent l="0" t="0" r="825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468" cy="284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251" w:rsidRDefault="00BD6251" w:rsidP="00BD6251">
      <w:pPr>
        <w:rPr>
          <w:b/>
          <w:bCs/>
          <w:sz w:val="22"/>
        </w:rPr>
      </w:pPr>
    </w:p>
    <w:p w:rsidR="002E2A01" w:rsidRDefault="002E2A01" w:rsidP="002E2A01">
      <w:pPr>
        <w:rPr>
          <w:b/>
          <w:bCs/>
          <w:sz w:val="22"/>
        </w:rPr>
      </w:pPr>
    </w:p>
    <w:p w:rsidR="002E2A01" w:rsidRPr="002861A4" w:rsidRDefault="002E2A01" w:rsidP="002E2A01">
      <w:pPr>
        <w:rPr>
          <w:rFonts w:asciiTheme="minorHAnsi" w:hAnsiTheme="minorHAnsi"/>
          <w:b/>
          <w:bCs/>
          <w:sz w:val="22"/>
        </w:rPr>
      </w:pPr>
      <w:r w:rsidRPr="002861A4">
        <w:rPr>
          <w:rFonts w:asciiTheme="minorHAnsi" w:hAnsiTheme="minorHAnsi"/>
          <w:b/>
          <w:bCs/>
          <w:sz w:val="22"/>
        </w:rPr>
        <w:t>Table S</w:t>
      </w:r>
      <w:r>
        <w:rPr>
          <w:rFonts w:asciiTheme="minorHAnsi" w:hAnsiTheme="minorHAnsi"/>
          <w:b/>
          <w:bCs/>
          <w:sz w:val="22"/>
        </w:rPr>
        <w:t>2</w:t>
      </w:r>
      <w:r w:rsidRPr="002861A4">
        <w:rPr>
          <w:rFonts w:asciiTheme="minorHAnsi" w:hAnsiTheme="minorHAnsi"/>
          <w:b/>
          <w:bCs/>
          <w:sz w:val="22"/>
        </w:rPr>
        <w:t>: Shared and discrepant variants for exome sequencing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939"/>
        <w:gridCol w:w="2000"/>
        <w:gridCol w:w="1660"/>
        <w:gridCol w:w="1500"/>
        <w:gridCol w:w="1500"/>
        <w:gridCol w:w="1660"/>
      </w:tblGrid>
      <w:tr w:rsidR="002E2A01" w:rsidRPr="001F553A" w:rsidTr="00BE751F">
        <w:trPr>
          <w:trHeight w:val="1710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Sample numbe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 xml:space="preserve">Total variants versus normal breast tissue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Total variants versus bloo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Shared varian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Percentage of variants discrepant using normal breast or blood as reference</w:t>
            </w: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vertAlign w:val="superscript"/>
                <w:lang w:eastAsia="en-GB"/>
              </w:rPr>
              <w:t>$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Percentage of variants shared using normal breast or blood as reference*</w:t>
            </w:r>
          </w:p>
        </w:tc>
      </w:tr>
      <w:tr w:rsidR="002E2A01" w:rsidRPr="001F553A" w:rsidTr="00BE751F">
        <w:trPr>
          <w:trHeight w:val="315"/>
        </w:trPr>
        <w:tc>
          <w:tcPr>
            <w:tcW w:w="840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before="240"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before="240"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before="240"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before="240"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before="240"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5.63%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before="240"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4.38%</w:t>
            </w:r>
          </w:p>
        </w:tc>
      </w:tr>
      <w:tr w:rsidR="002E2A01" w:rsidRPr="001F553A" w:rsidTr="00BE751F">
        <w:trPr>
          <w:trHeight w:val="315"/>
        </w:trPr>
        <w:tc>
          <w:tcPr>
            <w:tcW w:w="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6.4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3.57%</w:t>
            </w:r>
          </w:p>
        </w:tc>
      </w:tr>
      <w:tr w:rsidR="002E2A01" w:rsidRPr="001F553A" w:rsidTr="00BE751F">
        <w:trPr>
          <w:trHeight w:val="315"/>
        </w:trPr>
        <w:tc>
          <w:tcPr>
            <w:tcW w:w="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3.08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76.92%</w:t>
            </w:r>
          </w:p>
        </w:tc>
      </w:tr>
      <w:tr w:rsidR="002E2A01" w:rsidRPr="001F553A" w:rsidTr="00BE751F">
        <w:trPr>
          <w:trHeight w:val="315"/>
        </w:trPr>
        <w:tc>
          <w:tcPr>
            <w:tcW w:w="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7.69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2.31%</w:t>
            </w:r>
          </w:p>
        </w:tc>
      </w:tr>
      <w:tr w:rsidR="002E2A01" w:rsidRPr="001F553A" w:rsidTr="00BE751F">
        <w:trPr>
          <w:trHeight w:val="327"/>
        </w:trPr>
        <w:tc>
          <w:tcPr>
            <w:tcW w:w="84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6.78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E2A01" w:rsidRPr="001F553A" w:rsidRDefault="002E2A01" w:rsidP="00BE751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1F553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3.22%</w:t>
            </w:r>
          </w:p>
        </w:tc>
      </w:tr>
      <w:tr w:rsidR="002E2A01" w:rsidRPr="001F553A" w:rsidTr="00BE751F">
        <w:trPr>
          <w:trHeight w:val="315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A01" w:rsidRPr="001F553A" w:rsidRDefault="002E2A01" w:rsidP="00BE751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A01" w:rsidRPr="001F553A" w:rsidRDefault="002E2A01" w:rsidP="00BE751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A01" w:rsidRPr="001F553A" w:rsidRDefault="002E2A01" w:rsidP="00BE751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A01" w:rsidRPr="001F553A" w:rsidRDefault="002E2A01" w:rsidP="00BE751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A01" w:rsidRPr="001F553A" w:rsidRDefault="002E2A01" w:rsidP="00BE751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A01" w:rsidRPr="001F553A" w:rsidRDefault="002E2A01" w:rsidP="00BE751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</w:tbl>
    <w:p w:rsidR="002E2A01" w:rsidRDefault="002E2A01" w:rsidP="00BD6251">
      <w:pPr>
        <w:rPr>
          <w:b/>
          <w:bCs/>
          <w:sz w:val="22"/>
        </w:rPr>
        <w:sectPr w:rsidR="002E2A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1BB0" w:rsidRPr="00B43B42" w:rsidRDefault="00595234" w:rsidP="00BD6251">
      <w:pPr>
        <w:rPr>
          <w:rFonts w:asciiTheme="minorHAnsi" w:hAnsiTheme="minorHAnsi"/>
          <w:b/>
          <w:bCs/>
          <w:sz w:val="22"/>
        </w:rPr>
      </w:pPr>
      <w:r w:rsidRPr="00B43B42">
        <w:rPr>
          <w:rFonts w:asciiTheme="minorHAnsi" w:hAnsiTheme="minorHAnsi"/>
          <w:b/>
          <w:bCs/>
          <w:sz w:val="22"/>
        </w:rPr>
        <w:lastRenderedPageBreak/>
        <w:t>Table</w:t>
      </w:r>
      <w:r w:rsidR="00C01BB0" w:rsidRPr="00B43B42">
        <w:rPr>
          <w:rFonts w:asciiTheme="minorHAnsi" w:hAnsiTheme="minorHAnsi"/>
          <w:b/>
          <w:bCs/>
          <w:sz w:val="22"/>
        </w:rPr>
        <w:t xml:space="preserve"> S</w:t>
      </w:r>
      <w:r w:rsidR="00540491">
        <w:rPr>
          <w:rFonts w:asciiTheme="minorHAnsi" w:hAnsiTheme="minorHAnsi"/>
          <w:b/>
          <w:bCs/>
          <w:sz w:val="22"/>
        </w:rPr>
        <w:t>3</w:t>
      </w:r>
      <w:r w:rsidR="00C01BB0" w:rsidRPr="00B43B42">
        <w:rPr>
          <w:rFonts w:asciiTheme="minorHAnsi" w:hAnsiTheme="minorHAnsi"/>
          <w:b/>
          <w:bCs/>
          <w:sz w:val="22"/>
        </w:rPr>
        <w:t xml:space="preserve">: </w:t>
      </w:r>
      <w:r w:rsidR="000A78E2" w:rsidRPr="00B43B42">
        <w:rPr>
          <w:rFonts w:asciiTheme="minorHAnsi" w:hAnsiTheme="minorHAnsi"/>
          <w:b/>
          <w:bCs/>
          <w:sz w:val="22"/>
        </w:rPr>
        <w:t>Differences in number of mutatio</w:t>
      </w:r>
      <w:r w:rsidR="006E267B" w:rsidRPr="00B43B42">
        <w:rPr>
          <w:rFonts w:asciiTheme="minorHAnsi" w:hAnsiTheme="minorHAnsi"/>
          <w:b/>
          <w:bCs/>
          <w:sz w:val="22"/>
        </w:rPr>
        <w:t>n</w:t>
      </w:r>
      <w:r w:rsidR="000A78E2" w:rsidRPr="00B43B42">
        <w:rPr>
          <w:rFonts w:asciiTheme="minorHAnsi" w:hAnsiTheme="minorHAnsi"/>
          <w:b/>
          <w:bCs/>
          <w:sz w:val="22"/>
        </w:rPr>
        <w:t>s called with variation in VAF</w:t>
      </w:r>
    </w:p>
    <w:tbl>
      <w:tblPr>
        <w:tblW w:w="13600" w:type="dxa"/>
        <w:tblInd w:w="93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  <w:gridCol w:w="1700"/>
        <w:gridCol w:w="1700"/>
        <w:gridCol w:w="1700"/>
      </w:tblGrid>
      <w:tr w:rsidR="00CD752A" w:rsidRPr="00CD752A" w:rsidTr="006E267B">
        <w:trPr>
          <w:trHeight w:val="9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6E26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Sample</w:t>
            </w:r>
            <w:r w:rsidR="006E267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Sample numbe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VA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Total mutations versus norm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Total mutations versus bloo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Shared mutation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Mutations unique to norm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Mutations unique to blood</w:t>
            </w: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2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2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2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4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2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7</w:t>
            </w: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3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4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</w:t>
            </w:r>
          </w:p>
        </w:tc>
      </w:tr>
      <w:tr w:rsidR="00CD752A" w:rsidRPr="00CD752A" w:rsidTr="00CD752A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CD752A" w:rsidRPr="00CD752A" w:rsidTr="006E267B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4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CD752A" w:rsidRPr="00CD752A" w:rsidTr="00132D77">
        <w:trPr>
          <w:trHeight w:val="315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4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%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CD752A" w:rsidRPr="00CD752A" w:rsidTr="00132D77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F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52A" w:rsidRPr="00CD752A" w:rsidRDefault="00CD752A" w:rsidP="00CD75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CD752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</w:t>
            </w:r>
          </w:p>
        </w:tc>
      </w:tr>
    </w:tbl>
    <w:p w:rsidR="006E267B" w:rsidRDefault="006E267B" w:rsidP="00BD6251">
      <w:pPr>
        <w:rPr>
          <w:b/>
          <w:bCs/>
          <w:sz w:val="22"/>
        </w:rPr>
      </w:pPr>
    </w:p>
    <w:p w:rsidR="006E267B" w:rsidRDefault="006E267B">
      <w:pPr>
        <w:rPr>
          <w:b/>
          <w:bCs/>
          <w:sz w:val="22"/>
        </w:rPr>
      </w:pPr>
      <w:bookmarkStart w:id="0" w:name="_GoBack"/>
      <w:bookmarkEnd w:id="0"/>
    </w:p>
    <w:p w:rsidR="001F553A" w:rsidRPr="00CB4D26" w:rsidRDefault="001F553A" w:rsidP="00BD6251">
      <w:pPr>
        <w:rPr>
          <w:b/>
          <w:bCs/>
          <w:sz w:val="22"/>
        </w:rPr>
      </w:pPr>
    </w:p>
    <w:sectPr w:rsidR="001F553A" w:rsidRPr="00CB4D26" w:rsidSect="002E2A01">
      <w:pgSz w:w="16838" w:h="11906" w:orient="landscape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D661F"/>
    <w:multiLevelType w:val="multilevel"/>
    <w:tmpl w:val="F08CE056"/>
    <w:styleLink w:val="Style1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251"/>
    <w:rsid w:val="000643B7"/>
    <w:rsid w:val="000A78E2"/>
    <w:rsid w:val="000E6158"/>
    <w:rsid w:val="00132D77"/>
    <w:rsid w:val="00151CA2"/>
    <w:rsid w:val="001D463A"/>
    <w:rsid w:val="001F553A"/>
    <w:rsid w:val="002849E6"/>
    <w:rsid w:val="002861A4"/>
    <w:rsid w:val="002E2A01"/>
    <w:rsid w:val="002F1306"/>
    <w:rsid w:val="00334E3C"/>
    <w:rsid w:val="0037712F"/>
    <w:rsid w:val="00384928"/>
    <w:rsid w:val="003856C1"/>
    <w:rsid w:val="00466BCF"/>
    <w:rsid w:val="004D0AA5"/>
    <w:rsid w:val="005250A9"/>
    <w:rsid w:val="00540491"/>
    <w:rsid w:val="00552E8B"/>
    <w:rsid w:val="00566460"/>
    <w:rsid w:val="00595234"/>
    <w:rsid w:val="005A2595"/>
    <w:rsid w:val="006851F1"/>
    <w:rsid w:val="006B3203"/>
    <w:rsid w:val="006E267B"/>
    <w:rsid w:val="0082590E"/>
    <w:rsid w:val="008B1ABE"/>
    <w:rsid w:val="009A2D6B"/>
    <w:rsid w:val="009B1B4E"/>
    <w:rsid w:val="00A2452B"/>
    <w:rsid w:val="00A24BD7"/>
    <w:rsid w:val="00A854BD"/>
    <w:rsid w:val="00AA7CF4"/>
    <w:rsid w:val="00B43B42"/>
    <w:rsid w:val="00B45CA7"/>
    <w:rsid w:val="00BA2D85"/>
    <w:rsid w:val="00BD6251"/>
    <w:rsid w:val="00C01BB0"/>
    <w:rsid w:val="00C576D1"/>
    <w:rsid w:val="00CD752A"/>
    <w:rsid w:val="00D83E15"/>
    <w:rsid w:val="00E30ED6"/>
    <w:rsid w:val="00EA38FA"/>
    <w:rsid w:val="00EF50D0"/>
    <w:rsid w:val="00F64BB6"/>
    <w:rsid w:val="00FA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51"/>
  </w:style>
  <w:style w:type="paragraph" w:styleId="Heading2">
    <w:name w:val="heading 2"/>
    <w:basedOn w:val="Normal"/>
    <w:link w:val="Heading2Char"/>
    <w:qFormat/>
    <w:rsid w:val="005A2595"/>
    <w:pPr>
      <w:autoSpaceDE w:val="0"/>
      <w:autoSpaceDN w:val="0"/>
      <w:adjustRightInd w:val="0"/>
      <w:spacing w:before="100" w:beforeAutospacing="1" w:after="100" w:afterAutospacing="1" w:line="48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A2595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A2595"/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B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51"/>
  </w:style>
  <w:style w:type="paragraph" w:styleId="Heading2">
    <w:name w:val="heading 2"/>
    <w:basedOn w:val="Normal"/>
    <w:link w:val="Heading2Char"/>
    <w:qFormat/>
    <w:rsid w:val="005A2595"/>
    <w:pPr>
      <w:autoSpaceDE w:val="0"/>
      <w:autoSpaceDN w:val="0"/>
      <w:adjustRightInd w:val="0"/>
      <w:spacing w:before="100" w:beforeAutospacing="1" w:after="100" w:afterAutospacing="1" w:line="48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A2595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A2595"/>
    <w:rPr>
      <w:rFonts w:ascii="Times New Roman" w:eastAsia="Times New Roman" w:hAnsi="Times New Roman" w:cs="Times New Roman"/>
      <w:b/>
      <w:bCs/>
      <w:color w:val="00B050"/>
      <w:sz w:val="28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B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ilkins</dc:creator>
  <cp:lastModifiedBy>Lone Gothard</cp:lastModifiedBy>
  <cp:revision>2</cp:revision>
  <cp:lastPrinted>2018-04-12T11:19:00Z</cp:lastPrinted>
  <dcterms:created xsi:type="dcterms:W3CDTF">2018-04-13T08:40:00Z</dcterms:created>
  <dcterms:modified xsi:type="dcterms:W3CDTF">2018-04-13T08:40:00Z</dcterms:modified>
</cp:coreProperties>
</file>